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F67A4" w14:textId="4CE42300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23D4A">
        <w:rPr>
          <w:rFonts w:ascii="Times New Roman" w:hAnsi="Times New Roman" w:cs="Times New Roman"/>
          <w:i/>
          <w:sz w:val="24"/>
          <w:szCs w:val="24"/>
        </w:rPr>
        <w:t>For submission to Scientific Reports</w:t>
      </w:r>
    </w:p>
    <w:p w14:paraId="151A526F" w14:textId="496DA272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FDC968" w14:textId="5C245406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B861B0" w14:textId="54889246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6072A8" w14:textId="77777777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C0B905" w14:textId="3327B367" w:rsidR="00C92EA7" w:rsidRPr="00223D4A" w:rsidRDefault="00701FD8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23D4A">
        <w:rPr>
          <w:rFonts w:ascii="Times New Roman" w:hAnsi="Times New Roman" w:cs="Times New Roman"/>
          <w:sz w:val="24"/>
          <w:szCs w:val="24"/>
          <w:u w:val="single"/>
        </w:rPr>
        <w:t>Supplementa</w:t>
      </w:r>
      <w:r w:rsidR="00F44894" w:rsidRPr="00223D4A">
        <w:rPr>
          <w:rFonts w:ascii="Times New Roman" w:hAnsi="Times New Roman" w:cs="Times New Roman"/>
          <w:sz w:val="24"/>
          <w:szCs w:val="24"/>
          <w:u w:val="single"/>
        </w:rPr>
        <w:t>ry Information</w:t>
      </w:r>
    </w:p>
    <w:p w14:paraId="72A2B26F" w14:textId="0D1B47BD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9BD3AE" w14:textId="7714B8FD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109A8A2" w14:textId="1A975041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EE9BC4" w14:textId="11DA72FE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7A2403" w14:textId="77777777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BD2626" w14:textId="3FE94256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3D4A">
        <w:rPr>
          <w:rFonts w:ascii="Times New Roman" w:hAnsi="Times New Roman" w:cs="Times New Roman"/>
          <w:b/>
          <w:sz w:val="24"/>
          <w:szCs w:val="24"/>
          <w:lang w:val="en-GB"/>
        </w:rPr>
        <w:t>Deciphering bacterial and fungal endophyte communities in</w:t>
      </w:r>
      <w:r w:rsidRPr="00223D4A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223D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leaves of two maple trees with green islands </w:t>
      </w:r>
    </w:p>
    <w:p w14:paraId="056D46C4" w14:textId="5CC4413C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0772D6" w14:textId="68CD65FD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B0BFB4" w14:textId="77777777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A983FA" w14:textId="77777777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77E06C" w14:textId="0E31C313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223D4A">
        <w:rPr>
          <w:rFonts w:ascii="Times New Roman" w:hAnsi="Times New Roman" w:cs="Times New Roman"/>
          <w:sz w:val="24"/>
          <w:szCs w:val="24"/>
          <w:lang w:val="de-DE"/>
        </w:rPr>
        <w:t xml:space="preserve">Franziska </w:t>
      </w:r>
      <w:proofErr w:type="spellStart"/>
      <w:r w:rsidRPr="00223D4A">
        <w:rPr>
          <w:rFonts w:ascii="Times New Roman" w:hAnsi="Times New Roman" w:cs="Times New Roman"/>
          <w:sz w:val="24"/>
          <w:szCs w:val="24"/>
          <w:lang w:val="de-DE"/>
        </w:rPr>
        <w:t>Wemheuer</w:t>
      </w:r>
      <w:proofErr w:type="spellEnd"/>
      <w:r w:rsidRPr="00223D4A">
        <w:rPr>
          <w:rFonts w:ascii="Times New Roman" w:hAnsi="Times New Roman" w:cs="Times New Roman"/>
          <w:sz w:val="24"/>
          <w:szCs w:val="24"/>
          <w:lang w:val="de-DE"/>
        </w:rPr>
        <w:t xml:space="preserve">, Bernd </w:t>
      </w:r>
      <w:proofErr w:type="spellStart"/>
      <w:r w:rsidRPr="00223D4A">
        <w:rPr>
          <w:rFonts w:ascii="Times New Roman" w:hAnsi="Times New Roman" w:cs="Times New Roman"/>
          <w:sz w:val="24"/>
          <w:szCs w:val="24"/>
          <w:lang w:val="de-DE"/>
        </w:rPr>
        <w:t>Wemheuer</w:t>
      </w:r>
      <w:proofErr w:type="spellEnd"/>
      <w:r w:rsidRPr="00223D4A">
        <w:rPr>
          <w:rFonts w:ascii="Times New Roman" w:hAnsi="Times New Roman" w:cs="Times New Roman"/>
          <w:sz w:val="24"/>
          <w:szCs w:val="24"/>
          <w:lang w:val="de-DE"/>
        </w:rPr>
        <w:t>, Rolf Daniel, Stefan Vidal</w:t>
      </w:r>
    </w:p>
    <w:p w14:paraId="034A0EFA" w14:textId="009CC00F" w:rsidR="00AD6906" w:rsidRPr="00223D4A" w:rsidRDefault="00AD6906" w:rsidP="00452DE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7643C782" w14:textId="4AB2B126" w:rsidR="00B623E0" w:rsidRPr="00223D4A" w:rsidRDefault="00B623E0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223D4A">
        <w:rPr>
          <w:rFonts w:ascii="Times New Roman" w:hAnsi="Times New Roman" w:cs="Times New Roman"/>
          <w:sz w:val="24"/>
          <w:szCs w:val="24"/>
          <w:lang w:val="de-DE"/>
        </w:rPr>
        <w:br w:type="page"/>
      </w:r>
    </w:p>
    <w:p w14:paraId="26D83580" w14:textId="11BC432F" w:rsidR="00DE2518" w:rsidRPr="00223D4A" w:rsidRDefault="000D17AB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223D4A">
        <w:rPr>
          <w:rFonts w:ascii="Times New Roman" w:hAnsi="Times New Roman" w:cs="Times New Roman"/>
          <w:noProof/>
          <w:sz w:val="24"/>
          <w:szCs w:val="24"/>
          <w:lang w:val="de-DE"/>
        </w:rPr>
        <w:lastRenderedPageBreak/>
        <w:drawing>
          <wp:inline distT="0" distB="0" distL="0" distR="0" wp14:anchorId="10D82C43" wp14:editId="521A460B">
            <wp:extent cx="4611729" cy="612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729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10575" w14:textId="3E501BE4" w:rsidR="00B623E0" w:rsidRPr="00223D4A" w:rsidRDefault="00B623E0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D4A">
        <w:rPr>
          <w:rFonts w:ascii="Times New Roman" w:hAnsi="Times New Roman" w:cs="Times New Roman"/>
          <w:b/>
          <w:sz w:val="24"/>
          <w:szCs w:val="24"/>
        </w:rPr>
        <w:t>Figure S1</w:t>
      </w:r>
      <w:r w:rsidR="00AD6906" w:rsidRPr="00223D4A">
        <w:rPr>
          <w:rFonts w:ascii="Times New Roman" w:hAnsi="Times New Roman" w:cs="Times New Roman"/>
          <w:b/>
          <w:sz w:val="24"/>
          <w:szCs w:val="24"/>
        </w:rPr>
        <w:t>.</w:t>
      </w:r>
      <w:r w:rsidRPr="00223D4A">
        <w:rPr>
          <w:rFonts w:ascii="Times New Roman" w:hAnsi="Times New Roman" w:cs="Times New Roman"/>
          <w:sz w:val="24"/>
          <w:szCs w:val="24"/>
        </w:rPr>
        <w:t xml:space="preserve"> Rarefaction (</w:t>
      </w:r>
      <w:r w:rsidR="00452DEF" w:rsidRPr="00223D4A">
        <w:rPr>
          <w:rFonts w:ascii="Times New Roman" w:hAnsi="Times New Roman" w:cs="Times New Roman"/>
          <w:sz w:val="24"/>
          <w:szCs w:val="24"/>
        </w:rPr>
        <w:t>a</w:t>
      </w:r>
      <w:r w:rsidRPr="00223D4A">
        <w:rPr>
          <w:rFonts w:ascii="Times New Roman" w:hAnsi="Times New Roman" w:cs="Times New Roman"/>
          <w:sz w:val="24"/>
          <w:szCs w:val="24"/>
        </w:rPr>
        <w:t>) and species accumulation (</w:t>
      </w:r>
      <w:r w:rsidR="00452DEF" w:rsidRPr="00223D4A">
        <w:rPr>
          <w:rFonts w:ascii="Times New Roman" w:hAnsi="Times New Roman" w:cs="Times New Roman"/>
          <w:sz w:val="24"/>
          <w:szCs w:val="24"/>
        </w:rPr>
        <w:t>b</w:t>
      </w:r>
      <w:r w:rsidRPr="00223D4A">
        <w:rPr>
          <w:rFonts w:ascii="Times New Roman" w:hAnsi="Times New Roman" w:cs="Times New Roman"/>
          <w:sz w:val="24"/>
          <w:szCs w:val="24"/>
        </w:rPr>
        <w:t>) curves calculated for the fungal endophyte community in the two investigated</w:t>
      </w:r>
      <w:r w:rsidRPr="00223D4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265DE" w:rsidRPr="00223D4A">
        <w:rPr>
          <w:rFonts w:ascii="Times New Roman" w:hAnsi="Times New Roman" w:cs="Times New Roman"/>
          <w:i/>
          <w:sz w:val="24"/>
          <w:szCs w:val="24"/>
        </w:rPr>
        <w:t>Acer</w:t>
      </w:r>
      <w:r w:rsidR="00B265DE" w:rsidRPr="00223D4A">
        <w:rPr>
          <w:rFonts w:ascii="Times New Roman" w:hAnsi="Times New Roman" w:cs="Times New Roman"/>
          <w:sz w:val="24"/>
          <w:szCs w:val="24"/>
        </w:rPr>
        <w:t xml:space="preserve"> tree</w:t>
      </w:r>
      <w:r w:rsidRPr="00223D4A">
        <w:rPr>
          <w:rFonts w:ascii="Times New Roman" w:hAnsi="Times New Roman" w:cs="Times New Roman"/>
          <w:sz w:val="24"/>
          <w:szCs w:val="24"/>
        </w:rPr>
        <w:t xml:space="preserve"> species.</w:t>
      </w:r>
      <w:r w:rsidR="00AD6906" w:rsidRPr="00223D4A">
        <w:rPr>
          <w:rFonts w:ascii="Times New Roman" w:hAnsi="Times New Roman" w:cs="Times New Roman"/>
          <w:sz w:val="24"/>
          <w:szCs w:val="24"/>
        </w:rPr>
        <w:t xml:space="preserve"> Only the mean of all rarefaction curves and the standard deviation are shown.</w:t>
      </w:r>
    </w:p>
    <w:p w14:paraId="4F32A09E" w14:textId="6448B59F" w:rsidR="00DE2518" w:rsidRPr="00223D4A" w:rsidRDefault="00DE2518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6C8800" w14:textId="62AA4FC6" w:rsidR="00DE2518" w:rsidRPr="00223D4A" w:rsidRDefault="00DE2518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97C285" w14:textId="77EFBFF5" w:rsidR="00DE2518" w:rsidRPr="00223D4A" w:rsidRDefault="000D17AB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D4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8D8E49" wp14:editId="071E7125">
            <wp:extent cx="4611729" cy="612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729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C55E8" w14:textId="2B3A6270" w:rsidR="00B623E0" w:rsidRPr="00223D4A" w:rsidRDefault="00B623E0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D4A">
        <w:rPr>
          <w:rFonts w:ascii="Times New Roman" w:hAnsi="Times New Roman" w:cs="Times New Roman"/>
          <w:b/>
          <w:sz w:val="24"/>
          <w:szCs w:val="24"/>
        </w:rPr>
        <w:t>Figure S2</w:t>
      </w:r>
      <w:r w:rsidR="00AD6906" w:rsidRPr="00223D4A">
        <w:rPr>
          <w:rFonts w:ascii="Times New Roman" w:hAnsi="Times New Roman" w:cs="Times New Roman"/>
          <w:b/>
          <w:sz w:val="24"/>
          <w:szCs w:val="24"/>
        </w:rPr>
        <w:t>.</w:t>
      </w:r>
      <w:r w:rsidRPr="00223D4A">
        <w:rPr>
          <w:rFonts w:ascii="Times New Roman" w:hAnsi="Times New Roman" w:cs="Times New Roman"/>
          <w:sz w:val="24"/>
          <w:szCs w:val="24"/>
        </w:rPr>
        <w:t xml:space="preserve"> Rarefaction (</w:t>
      </w:r>
      <w:r w:rsidR="00452DEF" w:rsidRPr="00223D4A">
        <w:rPr>
          <w:rFonts w:ascii="Times New Roman" w:hAnsi="Times New Roman" w:cs="Times New Roman"/>
          <w:sz w:val="24"/>
          <w:szCs w:val="24"/>
        </w:rPr>
        <w:t>a</w:t>
      </w:r>
      <w:r w:rsidRPr="00223D4A">
        <w:rPr>
          <w:rFonts w:ascii="Times New Roman" w:hAnsi="Times New Roman" w:cs="Times New Roman"/>
          <w:sz w:val="24"/>
          <w:szCs w:val="24"/>
        </w:rPr>
        <w:t>) and species accumulation (</w:t>
      </w:r>
      <w:r w:rsidR="00452DEF" w:rsidRPr="00223D4A">
        <w:rPr>
          <w:rFonts w:ascii="Times New Roman" w:hAnsi="Times New Roman" w:cs="Times New Roman"/>
          <w:sz w:val="24"/>
          <w:szCs w:val="24"/>
        </w:rPr>
        <w:t>b</w:t>
      </w:r>
      <w:r w:rsidRPr="00223D4A">
        <w:rPr>
          <w:rFonts w:ascii="Times New Roman" w:hAnsi="Times New Roman" w:cs="Times New Roman"/>
          <w:sz w:val="24"/>
          <w:szCs w:val="24"/>
        </w:rPr>
        <w:t>) curves calculated for the bacterial endophyte community in the</w:t>
      </w:r>
      <w:r w:rsidRPr="00223D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65DE" w:rsidRPr="00223D4A">
        <w:rPr>
          <w:rFonts w:ascii="Times New Roman" w:hAnsi="Times New Roman" w:cs="Times New Roman"/>
          <w:sz w:val="24"/>
          <w:szCs w:val="24"/>
        </w:rPr>
        <w:t>two investigated</w:t>
      </w:r>
      <w:r w:rsidR="00B265DE" w:rsidRPr="00223D4A">
        <w:rPr>
          <w:rFonts w:ascii="Times New Roman" w:hAnsi="Times New Roman" w:cs="Times New Roman"/>
          <w:i/>
          <w:sz w:val="24"/>
          <w:szCs w:val="24"/>
        </w:rPr>
        <w:t xml:space="preserve"> Acer</w:t>
      </w:r>
      <w:r w:rsidR="00B265DE" w:rsidRPr="00223D4A">
        <w:rPr>
          <w:rFonts w:ascii="Times New Roman" w:hAnsi="Times New Roman" w:cs="Times New Roman"/>
          <w:sz w:val="24"/>
          <w:szCs w:val="24"/>
        </w:rPr>
        <w:t xml:space="preserve"> tree species.</w:t>
      </w:r>
      <w:r w:rsidR="00AD6906" w:rsidRPr="00223D4A">
        <w:rPr>
          <w:rFonts w:ascii="Times New Roman" w:hAnsi="Times New Roman" w:cs="Times New Roman"/>
          <w:sz w:val="24"/>
          <w:szCs w:val="24"/>
        </w:rPr>
        <w:t xml:space="preserve"> Only the mean of all rarefaction curves and the standard deviation are shown.</w:t>
      </w:r>
    </w:p>
    <w:p w14:paraId="3F785DEB" w14:textId="1AEC012A" w:rsidR="00DE2518" w:rsidRPr="00223D4A" w:rsidRDefault="00DE2518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254AC0" w14:textId="1DE7287C" w:rsidR="00DE2518" w:rsidRPr="00223D4A" w:rsidRDefault="007D297B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D4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35B8D7" wp14:editId="0175C3DA">
            <wp:extent cx="5719445" cy="53917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539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77909" w14:textId="1DBF996D" w:rsidR="00B623E0" w:rsidRPr="00223D4A" w:rsidRDefault="00B623E0" w:rsidP="00452DEF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223D4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ig</w:t>
      </w:r>
      <w:r w:rsidR="00B265DE" w:rsidRPr="00223D4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ure</w:t>
      </w:r>
      <w:r w:rsidRPr="00223D4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S3</w:t>
      </w:r>
      <w:r w:rsidR="00452DEF" w:rsidRPr="00223D4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.</w:t>
      </w:r>
      <w:r w:rsidR="00B265DE" w:rsidRPr="00223D4A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</w:t>
      </w:r>
      <w:r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Response of fungal (</w:t>
      </w:r>
      <w:r w:rsidR="00452DEF"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a</w:t>
      </w:r>
      <w:r w:rsidR="000D17AB"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nd bacterial (</w:t>
      </w:r>
      <w:r w:rsidR="000D17AB"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b</w:t>
      </w:r>
      <w:r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="000D17AB"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c</w:t>
      </w:r>
      <w:r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) endophyte communities in leaves </w:t>
      </w:r>
      <w:r w:rsidRPr="00223D4A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223D4A">
        <w:rPr>
          <w:rFonts w:ascii="Times New Roman" w:hAnsi="Times New Roman" w:cs="Times New Roman"/>
          <w:i/>
          <w:sz w:val="24"/>
          <w:szCs w:val="24"/>
        </w:rPr>
        <w:t>A. </w:t>
      </w:r>
      <w:proofErr w:type="spellStart"/>
      <w:r w:rsidRPr="00223D4A">
        <w:rPr>
          <w:rFonts w:ascii="Times New Roman" w:hAnsi="Times New Roman" w:cs="Times New Roman"/>
          <w:i/>
          <w:sz w:val="24"/>
          <w:szCs w:val="24"/>
        </w:rPr>
        <w:t>campestre</w:t>
      </w:r>
      <w:proofErr w:type="spellEnd"/>
      <w:r w:rsidRPr="00223D4A">
        <w:rPr>
          <w:rFonts w:ascii="Times New Roman" w:hAnsi="Times New Roman" w:cs="Times New Roman"/>
          <w:sz w:val="24"/>
          <w:szCs w:val="24"/>
        </w:rPr>
        <w:t xml:space="preserve"> and </w:t>
      </w:r>
      <w:r w:rsidRPr="00223D4A">
        <w:rPr>
          <w:rFonts w:ascii="Times New Roman" w:hAnsi="Times New Roman" w:cs="Times New Roman"/>
          <w:bCs/>
          <w:i/>
          <w:sz w:val="24"/>
          <w:szCs w:val="24"/>
          <w:lang w:eastAsia="en-AU"/>
        </w:rPr>
        <w:t>A</w:t>
      </w:r>
      <w:r w:rsidRPr="00223D4A">
        <w:rPr>
          <w:rFonts w:ascii="Times New Roman" w:hAnsi="Times New Roman" w:cs="Times New Roman"/>
          <w:i/>
          <w:sz w:val="24"/>
          <w:szCs w:val="24"/>
        </w:rPr>
        <w:t>. </w:t>
      </w:r>
      <w:proofErr w:type="spellStart"/>
      <w:r w:rsidRPr="00223D4A">
        <w:rPr>
          <w:rFonts w:ascii="Times New Roman" w:hAnsi="Times New Roman" w:cs="Times New Roman"/>
          <w:bCs/>
          <w:i/>
          <w:sz w:val="24"/>
          <w:szCs w:val="24"/>
          <w:lang w:eastAsia="en-AU"/>
        </w:rPr>
        <w:t>platanoides</w:t>
      </w:r>
      <w:proofErr w:type="spellEnd"/>
      <w:r w:rsidRPr="00223D4A">
        <w:rPr>
          <w:rFonts w:ascii="Times New Roman" w:hAnsi="Times New Roman" w:cs="Times New Roman"/>
          <w:bCs/>
          <w:i/>
          <w:sz w:val="24"/>
          <w:szCs w:val="24"/>
          <w:lang w:eastAsia="en-AU"/>
        </w:rPr>
        <w:t xml:space="preserve"> </w:t>
      </w:r>
      <w:r w:rsidRPr="00223D4A">
        <w:rPr>
          <w:rFonts w:ascii="Times New Roman" w:hAnsi="Times New Roman" w:cs="Times New Roman"/>
          <w:bCs/>
          <w:sz w:val="24"/>
          <w:szCs w:val="24"/>
          <w:lang w:eastAsia="en-AU"/>
        </w:rPr>
        <w:t>towards leaf status.</w:t>
      </w:r>
      <w:r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Ordination is based on Bray-Curtis dissimilarities (</w:t>
      </w:r>
      <w:r w:rsidR="00452DEF"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a</w:t>
      </w:r>
      <w:r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="000D17AB"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b</w:t>
      </w:r>
      <w:r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) or weighted UniFrac (</w:t>
      </w:r>
      <w:r w:rsidR="00452DEF"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d</w:t>
      </w:r>
      <w:r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t>) dissimilarities between samples. NMDS ordination of bacterial and fungal communities is color-coded by leaf status.</w:t>
      </w:r>
      <w:r w:rsidRPr="00223D4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Note that the </w:t>
      </w:r>
      <w:proofErr w:type="spellStart"/>
      <w:r w:rsidR="000D17AB" w:rsidRPr="00223D4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nMDS</w:t>
      </w:r>
      <w:proofErr w:type="spellEnd"/>
      <w:r w:rsidR="000D17AB" w:rsidRPr="00223D4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Pr="00223D4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axes have different scales for each ordination.</w:t>
      </w:r>
      <w:r w:rsidR="00E36A7E" w:rsidRPr="00223D4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="00E36A7E" w:rsidRPr="00223D4A">
        <w:rPr>
          <w:rFonts w:ascii="Times New Roman" w:hAnsi="Times New Roman" w:cs="Times New Roman"/>
          <w:sz w:val="24"/>
          <w:szCs w:val="24"/>
          <w:lang w:val="en-GB"/>
        </w:rPr>
        <w:t>Abbreviations: CL, control leaves; YLA, yellow leaf area; GLA, green island area.</w:t>
      </w:r>
    </w:p>
    <w:p w14:paraId="1CA3A4D9" w14:textId="77777777" w:rsidR="00DE2518" w:rsidRPr="00223D4A" w:rsidRDefault="00DE2518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894725" w14:textId="5848E5BB" w:rsidR="00DE2518" w:rsidRPr="00223D4A" w:rsidRDefault="00DE2518" w:rsidP="00452DEF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FA22514" w14:textId="48DE22DA" w:rsidR="00BE43CE" w:rsidRPr="00223D4A" w:rsidRDefault="00BE43CE" w:rsidP="00452DEF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CEBD599" w14:textId="4E6DFE3C" w:rsidR="00BE43CE" w:rsidRPr="00223D4A" w:rsidRDefault="00BE43CE" w:rsidP="00452DEF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CBF31B7" w14:textId="19D1A4B0" w:rsidR="00BE43CE" w:rsidRPr="00223D4A" w:rsidRDefault="00BE43CE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3D4A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8194050" wp14:editId="037AD1DC">
            <wp:extent cx="5727700" cy="282067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BAC29" w14:textId="6DE79C5A" w:rsidR="00B623E0" w:rsidRPr="00223D4A" w:rsidRDefault="00B623E0" w:rsidP="008334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D4A">
        <w:rPr>
          <w:rFonts w:ascii="Times New Roman" w:hAnsi="Times New Roman" w:cs="Times New Roman"/>
          <w:b/>
          <w:sz w:val="24"/>
          <w:szCs w:val="24"/>
        </w:rPr>
        <w:t>Fig</w:t>
      </w:r>
      <w:r w:rsidR="00452DEF" w:rsidRPr="00223D4A">
        <w:rPr>
          <w:rFonts w:ascii="Times New Roman" w:hAnsi="Times New Roman" w:cs="Times New Roman"/>
          <w:b/>
          <w:sz w:val="24"/>
          <w:szCs w:val="24"/>
        </w:rPr>
        <w:t>ure</w:t>
      </w:r>
      <w:r w:rsidRPr="00223D4A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452DEF" w:rsidRPr="00223D4A">
        <w:rPr>
          <w:rFonts w:ascii="Times New Roman" w:hAnsi="Times New Roman" w:cs="Times New Roman"/>
          <w:b/>
          <w:sz w:val="24"/>
          <w:szCs w:val="24"/>
        </w:rPr>
        <w:t>.</w:t>
      </w:r>
      <w:r w:rsidRPr="00223D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3D4A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Response of bacterial endophyte communities in leaves </w:t>
      </w:r>
      <w:r w:rsidRPr="00223D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Pr="00223D4A">
        <w:rPr>
          <w:rFonts w:ascii="Times New Roman" w:hAnsi="Times New Roman" w:cs="Times New Roman"/>
          <w:b/>
          <w:i/>
          <w:sz w:val="24"/>
          <w:szCs w:val="24"/>
          <w:lang w:val="en-US"/>
        </w:rPr>
        <w:t>A. </w:t>
      </w:r>
      <w:proofErr w:type="spellStart"/>
      <w:r w:rsidRPr="00223D4A">
        <w:rPr>
          <w:rFonts w:ascii="Times New Roman" w:hAnsi="Times New Roman" w:cs="Times New Roman"/>
          <w:b/>
          <w:i/>
          <w:sz w:val="24"/>
          <w:szCs w:val="24"/>
          <w:lang w:val="en-US"/>
        </w:rPr>
        <w:t>campestre</w:t>
      </w:r>
      <w:proofErr w:type="spellEnd"/>
      <w:r w:rsidRPr="00223D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223D4A">
        <w:rPr>
          <w:rFonts w:ascii="Times New Roman" w:hAnsi="Times New Roman" w:cs="Times New Roman"/>
          <w:b/>
          <w:bCs/>
          <w:i/>
          <w:sz w:val="24"/>
          <w:szCs w:val="24"/>
          <w:lang w:val="en-US" w:eastAsia="en-AU"/>
        </w:rPr>
        <w:t>A</w:t>
      </w:r>
      <w:r w:rsidRPr="00223D4A">
        <w:rPr>
          <w:rFonts w:ascii="Times New Roman" w:hAnsi="Times New Roman" w:cs="Times New Roman"/>
          <w:b/>
          <w:i/>
          <w:sz w:val="24"/>
          <w:szCs w:val="24"/>
          <w:lang w:val="en-US"/>
        </w:rPr>
        <w:t>. </w:t>
      </w:r>
      <w:proofErr w:type="spellStart"/>
      <w:r w:rsidRPr="00223D4A">
        <w:rPr>
          <w:rFonts w:ascii="Times New Roman" w:hAnsi="Times New Roman" w:cs="Times New Roman"/>
          <w:b/>
          <w:bCs/>
          <w:i/>
          <w:sz w:val="24"/>
          <w:szCs w:val="24"/>
          <w:lang w:val="en-US" w:eastAsia="en-AU"/>
        </w:rPr>
        <w:t>platanoides</w:t>
      </w:r>
      <w:proofErr w:type="spellEnd"/>
      <w:r w:rsidRPr="00223D4A">
        <w:rPr>
          <w:rFonts w:ascii="Times New Roman" w:hAnsi="Times New Roman" w:cs="Times New Roman"/>
          <w:b/>
          <w:bCs/>
          <w:sz w:val="24"/>
          <w:szCs w:val="24"/>
          <w:lang w:val="en-US" w:eastAsia="en-AU"/>
        </w:rPr>
        <w:t xml:space="preserve"> towards leaf status</w:t>
      </w:r>
      <w:r w:rsidRPr="00223D4A">
        <w:rPr>
          <w:rFonts w:ascii="Times New Roman" w:hAnsi="Times New Roman" w:cs="Times New Roman"/>
          <w:bCs/>
          <w:sz w:val="24"/>
          <w:szCs w:val="24"/>
          <w:lang w:val="en-US" w:eastAsia="en-AU"/>
        </w:rPr>
        <w:t>.</w:t>
      </w:r>
      <w:r w:rsidRPr="00223D4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rdination is based on weighted UniFrac dissimilarities between samples. NMDS ordination of bacterial and fungal communities is color-coded by leaf status.</w:t>
      </w:r>
      <w:r w:rsidRPr="00223D4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Note that the </w:t>
      </w:r>
      <w:r w:rsidR="000D17AB" w:rsidRPr="00223D4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nMDS </w:t>
      </w:r>
      <w:r w:rsidRPr="00223D4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>axes have different scales for each ordination.</w:t>
      </w:r>
      <w:r w:rsidRPr="00223D4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2847AC" w:rsidRPr="00223D4A">
        <w:rPr>
          <w:rFonts w:ascii="Times New Roman" w:hAnsi="Times New Roman" w:cs="Times New Roman"/>
          <w:sz w:val="24"/>
          <w:szCs w:val="24"/>
          <w:lang w:val="en-GB"/>
        </w:rPr>
        <w:t>Abbreviations: CL, control leaves; YLA, yellow leaf area; GLA, green island area.</w:t>
      </w:r>
    </w:p>
    <w:p w14:paraId="6DC41F4C" w14:textId="17F196DB" w:rsidR="00B623E0" w:rsidRPr="00223D4A" w:rsidRDefault="00B623E0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3506EF" w14:textId="50721288" w:rsidR="00B623E0" w:rsidRPr="00223D4A" w:rsidRDefault="00B623E0" w:rsidP="00452D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33DBAAE" w14:textId="47ECA754" w:rsidR="00452DEF" w:rsidRPr="00223D4A" w:rsidRDefault="00452DEF" w:rsidP="00452DEF">
      <w:pPr>
        <w:jc w:val="both"/>
        <w:rPr>
          <w:rFonts w:ascii="Times New Roman" w:hAnsi="Times New Roman" w:cs="Times New Roman"/>
          <w:sz w:val="24"/>
          <w:szCs w:val="24"/>
        </w:rPr>
      </w:pPr>
      <w:r w:rsidRPr="00223D4A">
        <w:rPr>
          <w:rFonts w:ascii="Times New Roman" w:hAnsi="Times New Roman" w:cs="Times New Roman"/>
          <w:sz w:val="24"/>
          <w:szCs w:val="24"/>
        </w:rPr>
        <w:br w:type="page"/>
      </w:r>
    </w:p>
    <w:p w14:paraId="642C9BC1" w14:textId="4E1A5B7F" w:rsidR="00AD6906" w:rsidRPr="00223D4A" w:rsidRDefault="00452DEF" w:rsidP="00BE43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D4A">
        <w:rPr>
          <w:rFonts w:ascii="Times New Roman" w:hAnsi="Times New Roman" w:cs="Times New Roman"/>
          <w:sz w:val="24"/>
          <w:szCs w:val="24"/>
        </w:rPr>
        <w:lastRenderedPageBreak/>
        <w:t>(Supplementary Tables are provided as extra files)</w:t>
      </w:r>
    </w:p>
    <w:p w14:paraId="68E8111A" w14:textId="29E4FA86" w:rsidR="00AD6906" w:rsidRPr="00223D4A" w:rsidRDefault="00AD6906" w:rsidP="00BE43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4A6D67" w14:textId="77777777" w:rsidR="00AD6906" w:rsidRPr="00223D4A" w:rsidRDefault="00AD6906" w:rsidP="00BE43CE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223D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Table S1. Sample characteristics.</w:t>
      </w:r>
      <w:r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</w:p>
    <w:p w14:paraId="2253F8D0" w14:textId="77777777" w:rsidR="00AD6906" w:rsidRPr="00223D4A" w:rsidRDefault="00AD6906" w:rsidP="00BE43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7D08BA" w14:textId="6B41662B" w:rsidR="00AD6906" w:rsidRPr="00223D4A" w:rsidRDefault="00AD6906" w:rsidP="00BE43CE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223D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Table S2.</w:t>
      </w:r>
      <w:r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Pr="00223D4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OTU table for the bacterial endophyte community</w:t>
      </w:r>
      <w:r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. For further information on the Sample ID see Table S1 in the </w:t>
      </w:r>
      <w:r w:rsidR="00452DEF"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S</w:t>
      </w:r>
      <w:r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upplementa</w:t>
      </w:r>
      <w:r w:rsidR="004137DD"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ry</w:t>
      </w:r>
      <w:r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="00452DEF"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M</w:t>
      </w:r>
      <w:r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aterial.</w:t>
      </w:r>
    </w:p>
    <w:p w14:paraId="79C46DC8" w14:textId="77777777" w:rsidR="00AD6906" w:rsidRPr="00223D4A" w:rsidRDefault="00AD6906" w:rsidP="00BE43C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B483EB" w14:textId="46F9642D" w:rsidR="00AD6906" w:rsidRPr="00223D4A" w:rsidRDefault="00AD6906" w:rsidP="00BE43CE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223D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Table S3.</w:t>
      </w:r>
      <w:r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</w:t>
      </w:r>
      <w:r w:rsidRPr="00223D4A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OTU table for the fungal endophyte community.</w:t>
      </w:r>
      <w:r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For further information on the Sample ID see Table S1 in the Supplementa</w:t>
      </w:r>
      <w:r w:rsidR="004137DD"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ry</w:t>
      </w:r>
      <w:r w:rsidRPr="00223D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Material.</w:t>
      </w:r>
    </w:p>
    <w:p w14:paraId="4B35CEB9" w14:textId="77777777" w:rsidR="00AD6906" w:rsidRPr="00223D4A" w:rsidRDefault="00AD6906" w:rsidP="00BE43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486EE3" w14:textId="77777777" w:rsidR="00AD6906" w:rsidRPr="00223D4A" w:rsidRDefault="00AD6906" w:rsidP="00BE43CE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4</w:t>
      </w:r>
      <w:r w:rsidRPr="00223D4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Sequence characteristics (number of sequences) and alpha diversity values of the bacterial dataset. </w:t>
      </w:r>
      <w:r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Alpha diversity values were calculated at the same surveying effort (number of sequences = 8,061). Every value was calculated 10 times in R. The average of all 10 iterations is provided.</w:t>
      </w:r>
    </w:p>
    <w:p w14:paraId="77D2F8F1" w14:textId="77777777" w:rsidR="00AD6906" w:rsidRPr="00223D4A" w:rsidRDefault="00AD6906" w:rsidP="00BE43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A526C4" w14:textId="4E8BFBA2" w:rsidR="00AD6906" w:rsidRPr="00223D4A" w:rsidRDefault="00AD6906" w:rsidP="00BE43CE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5.</w:t>
      </w:r>
      <w:r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</w:t>
      </w:r>
      <w:r w:rsidR="004137DD" w:rsidRPr="00223D4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equence characteristics (number of sequences) and alpha diversity values of the fungal dataset</w:t>
      </w:r>
      <w:r w:rsidR="004137DD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. Alpha diversity values were calculated at the same surveying effort (number of sequences = 11,932). Every value was calculated 10 times in R. The average of all 10 iterations is provided.</w:t>
      </w:r>
    </w:p>
    <w:p w14:paraId="21CD18BA" w14:textId="2B3537E8" w:rsidR="00AD6906" w:rsidRPr="00223D4A" w:rsidRDefault="00AD6906" w:rsidP="00BE43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56215E" w14:textId="28C24CEA" w:rsidR="004137DD" w:rsidRPr="00223D4A" w:rsidRDefault="004137DD" w:rsidP="00BE43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6.</w:t>
      </w:r>
      <w:r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</w:t>
      </w:r>
      <w:r w:rsidR="00C43BB2" w:rsidRPr="00223D4A">
        <w:rPr>
          <w:rFonts w:ascii="Times New Roman" w:hAnsi="Times New Roman" w:cs="Times New Roman"/>
          <w:b/>
          <w:bCs/>
          <w:sz w:val="24"/>
          <w:szCs w:val="24"/>
        </w:rPr>
        <w:t xml:space="preserve">Linear mixed effect model results for alpha diversity values. </w:t>
      </w:r>
      <w:r w:rsidR="00C43BB2" w:rsidRPr="00223D4A">
        <w:rPr>
          <w:rFonts w:ascii="Times New Roman" w:hAnsi="Times New Roman" w:cs="Times New Roman"/>
          <w:sz w:val="24"/>
          <w:szCs w:val="24"/>
        </w:rPr>
        <w:t>Data were analysed with sampling site as random effect and</w:t>
      </w:r>
      <w:r w:rsidR="00C43BB2" w:rsidRPr="00223D4A">
        <w:rPr>
          <w:rFonts w:ascii="Times New Roman" w:hAnsi="Times New Roman" w:cs="Times New Roman"/>
          <w:i/>
          <w:iCs/>
          <w:sz w:val="24"/>
          <w:szCs w:val="24"/>
        </w:rPr>
        <w:t xml:space="preserve"> Acer</w:t>
      </w:r>
      <w:r w:rsidR="00C43BB2" w:rsidRPr="00223D4A">
        <w:rPr>
          <w:rFonts w:ascii="Times New Roman" w:hAnsi="Times New Roman" w:cs="Times New Roman"/>
          <w:sz w:val="24"/>
          <w:szCs w:val="24"/>
        </w:rPr>
        <w:t xml:space="preserve"> species as well as leaf status (CL, YLA, GLA; model 1) or presence of green islands (model 2) as fixed factors. Each </w:t>
      </w:r>
      <w:r w:rsidR="00C43BB2" w:rsidRPr="00223D4A">
        <w:rPr>
          <w:rFonts w:ascii="Times New Roman" w:hAnsi="Times New Roman" w:cs="Times New Roman"/>
          <w:i/>
          <w:iCs/>
          <w:sz w:val="24"/>
          <w:szCs w:val="24"/>
        </w:rPr>
        <w:t>Acer</w:t>
      </w:r>
      <w:r w:rsidR="00C43BB2" w:rsidRPr="00223D4A">
        <w:rPr>
          <w:rFonts w:ascii="Times New Roman" w:hAnsi="Times New Roman" w:cs="Times New Roman"/>
          <w:sz w:val="24"/>
          <w:szCs w:val="24"/>
        </w:rPr>
        <w:t xml:space="preserve"> species was also tested separately (models 3-6). Significance levels for fixed factors are based on F-values, calculated by a type III analysis of variance with Satterthwaite approximation for degrees of freedom. For random factors, an ANOVA-like table with likelihood ratio test (LRT) statistics was generated. Number of observations: 65; number of sites: 3 (entire dataset and </w:t>
      </w:r>
      <w:r w:rsidR="00C43BB2" w:rsidRPr="00223D4A">
        <w:rPr>
          <w:rFonts w:ascii="Times New Roman" w:hAnsi="Times New Roman" w:cs="Times New Roman"/>
          <w:i/>
          <w:iCs/>
          <w:sz w:val="24"/>
          <w:szCs w:val="24"/>
        </w:rPr>
        <w:t>A.</w:t>
      </w:r>
      <w:r w:rsidR="003C5073" w:rsidRPr="00223D4A">
        <w:rPr>
          <w:rFonts w:ascii="Times New Roman" w:hAnsi="Times New Roman" w:cs="Times New Roman"/>
          <w:i/>
          <w:iCs/>
          <w:sz w:val="24"/>
          <w:szCs w:val="24"/>
        </w:rPr>
        <w:t> </w:t>
      </w:r>
      <w:proofErr w:type="spellStart"/>
      <w:r w:rsidR="00C43BB2" w:rsidRPr="00223D4A">
        <w:rPr>
          <w:rFonts w:ascii="Times New Roman" w:hAnsi="Times New Roman" w:cs="Times New Roman"/>
          <w:i/>
          <w:iCs/>
          <w:sz w:val="24"/>
          <w:szCs w:val="24"/>
        </w:rPr>
        <w:t>campestre</w:t>
      </w:r>
      <w:proofErr w:type="spellEnd"/>
      <w:r w:rsidR="00C43BB2" w:rsidRPr="00223D4A">
        <w:rPr>
          <w:rFonts w:ascii="Times New Roman" w:hAnsi="Times New Roman" w:cs="Times New Roman"/>
          <w:sz w:val="24"/>
          <w:szCs w:val="24"/>
        </w:rPr>
        <w:t>) or 2 (</w:t>
      </w:r>
      <w:r w:rsidR="00C43BB2" w:rsidRPr="00223D4A">
        <w:rPr>
          <w:rFonts w:ascii="Times New Roman" w:hAnsi="Times New Roman" w:cs="Times New Roman"/>
          <w:i/>
          <w:iCs/>
          <w:sz w:val="24"/>
          <w:szCs w:val="24"/>
        </w:rPr>
        <w:t>A.</w:t>
      </w:r>
      <w:r w:rsidR="003C5073" w:rsidRPr="00223D4A">
        <w:rPr>
          <w:rFonts w:ascii="Times New Roman" w:hAnsi="Times New Roman" w:cs="Times New Roman"/>
          <w:i/>
          <w:iCs/>
          <w:sz w:val="24"/>
          <w:szCs w:val="24"/>
        </w:rPr>
        <w:t> </w:t>
      </w:r>
      <w:proofErr w:type="spellStart"/>
      <w:r w:rsidR="00C43BB2" w:rsidRPr="00223D4A">
        <w:rPr>
          <w:rFonts w:ascii="Times New Roman" w:hAnsi="Times New Roman" w:cs="Times New Roman"/>
          <w:i/>
          <w:iCs/>
          <w:sz w:val="24"/>
          <w:szCs w:val="24"/>
        </w:rPr>
        <w:t>platanoides</w:t>
      </w:r>
      <w:proofErr w:type="spellEnd"/>
      <w:r w:rsidR="00C43BB2" w:rsidRPr="00223D4A">
        <w:rPr>
          <w:rFonts w:ascii="Times New Roman" w:hAnsi="Times New Roman" w:cs="Times New Roman"/>
          <w:sz w:val="24"/>
          <w:szCs w:val="24"/>
        </w:rPr>
        <w:t xml:space="preserve">), number of leaf states: 3, infection levels: 2, number of </w:t>
      </w:r>
      <w:r w:rsidR="00C43BB2" w:rsidRPr="00223D4A">
        <w:rPr>
          <w:rFonts w:ascii="Times New Roman" w:hAnsi="Times New Roman" w:cs="Times New Roman"/>
          <w:i/>
          <w:iCs/>
          <w:sz w:val="24"/>
          <w:szCs w:val="24"/>
        </w:rPr>
        <w:t>Acer</w:t>
      </w:r>
      <w:r w:rsidR="00C43BB2" w:rsidRPr="00223D4A">
        <w:rPr>
          <w:rFonts w:ascii="Times New Roman" w:hAnsi="Times New Roman" w:cs="Times New Roman"/>
          <w:sz w:val="24"/>
          <w:szCs w:val="24"/>
        </w:rPr>
        <w:t xml:space="preserve"> species: 2. Statistically (P ≤ 0.05) and marginally (P ≤ 0.1) significant results of fixed factors were followed up with Dunn’s test for multiple comparisons with </w:t>
      </w:r>
      <w:proofErr w:type="spellStart"/>
      <w:r w:rsidR="00C43BB2" w:rsidRPr="00223D4A">
        <w:rPr>
          <w:rFonts w:ascii="Times New Roman" w:hAnsi="Times New Roman" w:cs="Times New Roman"/>
          <w:i/>
          <w:iCs/>
          <w:sz w:val="24"/>
          <w:szCs w:val="24"/>
        </w:rPr>
        <w:t>Benjamini</w:t>
      </w:r>
      <w:proofErr w:type="spellEnd"/>
      <w:r w:rsidR="00C43BB2" w:rsidRPr="00223D4A">
        <w:rPr>
          <w:rFonts w:ascii="Times New Roman" w:hAnsi="Times New Roman" w:cs="Times New Roman"/>
          <w:i/>
          <w:iCs/>
          <w:sz w:val="24"/>
          <w:szCs w:val="24"/>
        </w:rPr>
        <w:t>-Hochberg</w:t>
      </w:r>
      <w:r w:rsidR="00C43BB2" w:rsidRPr="00223D4A">
        <w:rPr>
          <w:rFonts w:ascii="Times New Roman" w:hAnsi="Times New Roman" w:cs="Times New Roman"/>
          <w:sz w:val="24"/>
          <w:szCs w:val="24"/>
        </w:rPr>
        <w:t xml:space="preserve"> correction.</w:t>
      </w:r>
    </w:p>
    <w:p w14:paraId="33AE92C1" w14:textId="43F1FCCE" w:rsidR="004137DD" w:rsidRPr="00223D4A" w:rsidRDefault="004137DD" w:rsidP="00BE43CE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p w14:paraId="3B05322C" w14:textId="17D12733" w:rsidR="003B3F9C" w:rsidRPr="00223D4A" w:rsidRDefault="00AD6906" w:rsidP="00BE43C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DE" w:eastAsia="en-DE"/>
        </w:rPr>
      </w:pPr>
      <w:r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Table </w:t>
      </w:r>
      <w:r w:rsidR="00820A2C"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7</w:t>
      </w:r>
      <w:r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</w:t>
      </w:r>
      <w:r w:rsidR="00820A2C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</w:t>
      </w:r>
      <w:r w:rsidR="00D977C3"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val="en-DE" w:eastAsia="en-DE"/>
        </w:rPr>
        <w:t>Results of the PERMANOVA analysis</w:t>
      </w:r>
      <w:r w:rsidR="00A26AB7"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DE"/>
        </w:rPr>
        <w:t xml:space="preserve"> for bacterial endophytes</w:t>
      </w:r>
      <w:r w:rsidR="00D977C3"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val="en-DE" w:eastAsia="en-DE"/>
        </w:rPr>
        <w:t xml:space="preserve">. </w:t>
      </w:r>
      <w:r w:rsidR="00D977C3" w:rsidRPr="00223D4A">
        <w:rPr>
          <w:rFonts w:ascii="Times New Roman" w:eastAsia="Times New Roman" w:hAnsi="Times New Roman" w:cs="Times New Roman"/>
          <w:sz w:val="24"/>
          <w:szCs w:val="24"/>
          <w:lang w:val="en-DE" w:eastAsia="en-DE"/>
        </w:rPr>
        <w:t>Data were analysed with sampling site as random effect and</w:t>
      </w:r>
      <w:r w:rsidR="00D977C3" w:rsidRPr="00223D4A">
        <w:rPr>
          <w:rFonts w:ascii="Times New Roman" w:eastAsia="Times New Roman" w:hAnsi="Times New Roman" w:cs="Times New Roman"/>
          <w:i/>
          <w:iCs/>
          <w:sz w:val="24"/>
          <w:szCs w:val="24"/>
          <w:lang w:val="en-DE" w:eastAsia="en-DE"/>
        </w:rPr>
        <w:t xml:space="preserve"> Acer </w:t>
      </w:r>
      <w:r w:rsidR="00D977C3" w:rsidRPr="00223D4A">
        <w:rPr>
          <w:rFonts w:ascii="Times New Roman" w:eastAsia="Times New Roman" w:hAnsi="Times New Roman" w:cs="Times New Roman"/>
          <w:sz w:val="24"/>
          <w:szCs w:val="24"/>
          <w:lang w:val="en-DE" w:eastAsia="en-DE"/>
        </w:rPr>
        <w:t xml:space="preserve">species as well as leaf status (model 1) </w:t>
      </w:r>
      <w:r w:rsidR="00D977C3" w:rsidRPr="00223D4A">
        <w:rPr>
          <w:rFonts w:ascii="Times New Roman" w:eastAsia="Times New Roman" w:hAnsi="Times New Roman" w:cs="Times New Roman"/>
          <w:sz w:val="24"/>
          <w:szCs w:val="24"/>
          <w:lang w:val="en-DE" w:eastAsia="en-DE"/>
        </w:rPr>
        <w:lastRenderedPageBreak/>
        <w:t xml:space="preserve">or presence of green islands (model 2) as fixed factors. Each </w:t>
      </w:r>
      <w:r w:rsidR="00D977C3" w:rsidRPr="00223D4A">
        <w:rPr>
          <w:rFonts w:ascii="Times New Roman" w:eastAsia="Times New Roman" w:hAnsi="Times New Roman" w:cs="Times New Roman"/>
          <w:i/>
          <w:iCs/>
          <w:sz w:val="24"/>
          <w:szCs w:val="24"/>
          <w:lang w:val="en-DE" w:eastAsia="en-DE"/>
        </w:rPr>
        <w:t xml:space="preserve">Acer </w:t>
      </w:r>
      <w:r w:rsidR="00D977C3" w:rsidRPr="00223D4A">
        <w:rPr>
          <w:rFonts w:ascii="Times New Roman" w:eastAsia="Times New Roman" w:hAnsi="Times New Roman" w:cs="Times New Roman"/>
          <w:sz w:val="24"/>
          <w:szCs w:val="24"/>
          <w:lang w:val="en-DE" w:eastAsia="en-DE"/>
        </w:rPr>
        <w:t xml:space="preserve">species was also tested separately, with site as random and leaf status as fixed factor (models 3 and 4). Results of the PERMANOVA are based on weighted </w:t>
      </w:r>
      <w:proofErr w:type="spellStart"/>
      <w:r w:rsidR="00D977C3" w:rsidRPr="00223D4A">
        <w:rPr>
          <w:rFonts w:ascii="Times New Roman" w:eastAsia="Times New Roman" w:hAnsi="Times New Roman" w:cs="Times New Roman"/>
          <w:sz w:val="24"/>
          <w:szCs w:val="24"/>
          <w:lang w:val="en-DE" w:eastAsia="en-DE"/>
        </w:rPr>
        <w:t>UniFrac</w:t>
      </w:r>
      <w:proofErr w:type="spellEnd"/>
      <w:r w:rsidR="00D977C3" w:rsidRPr="00223D4A">
        <w:rPr>
          <w:rFonts w:ascii="Times New Roman" w:eastAsia="Times New Roman" w:hAnsi="Times New Roman" w:cs="Times New Roman"/>
          <w:sz w:val="24"/>
          <w:szCs w:val="24"/>
          <w:lang w:val="en-DE" w:eastAsia="en-DE"/>
        </w:rPr>
        <w:t xml:space="preserve"> dissimilarities with 999 permutations (perm).</w:t>
      </w:r>
    </w:p>
    <w:p w14:paraId="4BB649AC" w14:textId="77777777" w:rsidR="004137DD" w:rsidRPr="00223D4A" w:rsidRDefault="004137DD" w:rsidP="00BE43CE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p w14:paraId="506BA59E" w14:textId="6D5959A6" w:rsidR="00AD6906" w:rsidRPr="00BE43CE" w:rsidRDefault="004137DD" w:rsidP="00BE43CE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Table </w:t>
      </w:r>
      <w:r w:rsidR="00820A2C"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8</w:t>
      </w:r>
      <w:r w:rsidRPr="00223D4A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</w:t>
      </w:r>
      <w:r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</w:t>
      </w:r>
      <w:r w:rsidR="00AD6906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Significantly </w:t>
      </w:r>
      <w:r w:rsidR="00824812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(P ≤ 0.05)</w:t>
      </w:r>
      <w:r w:rsidR="00AD6906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associated bacterial (</w:t>
      </w:r>
      <w:proofErr w:type="spellStart"/>
      <w:r w:rsidR="00AD6906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bUNI</w:t>
      </w:r>
      <w:proofErr w:type="spellEnd"/>
      <w:r w:rsidR="00AD6906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) and fungal (</w:t>
      </w:r>
      <w:proofErr w:type="spellStart"/>
      <w:r w:rsidR="00AD6906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fUNI</w:t>
      </w:r>
      <w:proofErr w:type="spellEnd"/>
      <w:r w:rsidR="00AD6906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) </w:t>
      </w:r>
      <w:proofErr w:type="spellStart"/>
      <w:r w:rsidR="00AD6906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zOTUs</w:t>
      </w:r>
      <w:proofErr w:type="spellEnd"/>
      <w:r w:rsidR="00AD6906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with</w:t>
      </w:r>
      <w:r w:rsidR="00F43B48" w:rsidRPr="00223D4A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leaf status</w:t>
      </w:r>
      <w:r w:rsidR="00AD6906" w:rsidRPr="00223D4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AU"/>
        </w:rPr>
        <w:t>.</w:t>
      </w:r>
    </w:p>
    <w:sectPr w:rsidR="00AD6906" w:rsidRPr="00BE4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FD8"/>
    <w:rsid w:val="000D17AB"/>
    <w:rsid w:val="00147063"/>
    <w:rsid w:val="00173466"/>
    <w:rsid w:val="00223D4A"/>
    <w:rsid w:val="00235A5F"/>
    <w:rsid w:val="002847AC"/>
    <w:rsid w:val="002B1F47"/>
    <w:rsid w:val="003321A1"/>
    <w:rsid w:val="0039496E"/>
    <w:rsid w:val="003B3F9C"/>
    <w:rsid w:val="003C5073"/>
    <w:rsid w:val="003F5C69"/>
    <w:rsid w:val="004137DD"/>
    <w:rsid w:val="00446862"/>
    <w:rsid w:val="00452DEF"/>
    <w:rsid w:val="005E1915"/>
    <w:rsid w:val="005E5B53"/>
    <w:rsid w:val="006B328F"/>
    <w:rsid w:val="00701FD8"/>
    <w:rsid w:val="007D297B"/>
    <w:rsid w:val="00820A2C"/>
    <w:rsid w:val="00824812"/>
    <w:rsid w:val="00833450"/>
    <w:rsid w:val="009679CA"/>
    <w:rsid w:val="00A26AB7"/>
    <w:rsid w:val="00AD6906"/>
    <w:rsid w:val="00B265DE"/>
    <w:rsid w:val="00B623E0"/>
    <w:rsid w:val="00BA229F"/>
    <w:rsid w:val="00BE43CE"/>
    <w:rsid w:val="00C039AB"/>
    <w:rsid w:val="00C23ADA"/>
    <w:rsid w:val="00C40988"/>
    <w:rsid w:val="00C43BB2"/>
    <w:rsid w:val="00C92EA7"/>
    <w:rsid w:val="00D75371"/>
    <w:rsid w:val="00D977C3"/>
    <w:rsid w:val="00DE2518"/>
    <w:rsid w:val="00E36A7E"/>
    <w:rsid w:val="00F43B48"/>
    <w:rsid w:val="00F4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5DAE0E"/>
  <w15:chartTrackingRefBased/>
  <w15:docId w15:val="{F39264C3-1BAA-49ED-B2E7-8D850A1C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7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4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Wemheuer</dc:creator>
  <cp:keywords/>
  <dc:description/>
  <cp:lastModifiedBy>FranziskaWemheuer</cp:lastModifiedBy>
  <cp:revision>3</cp:revision>
  <dcterms:created xsi:type="dcterms:W3CDTF">2019-06-02T19:39:00Z</dcterms:created>
  <dcterms:modified xsi:type="dcterms:W3CDTF">2019-06-02T19:40:00Z</dcterms:modified>
</cp:coreProperties>
</file>